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287" w:rsidRPr="00AD182A" w:rsidRDefault="007A3287" w:rsidP="007A3287">
      <w:pPr>
        <w:pStyle w:val="Beschriftung"/>
        <w:keepNext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 xml:space="preserve">S3 </w:t>
      </w:r>
      <w:r w:rsidRPr="00AD182A">
        <w:rPr>
          <w:color w:val="auto"/>
          <w:sz w:val="20"/>
          <w:szCs w:val="20"/>
          <w:lang w:val="en-US"/>
        </w:rPr>
        <w:t>Table</w:t>
      </w:r>
      <w:bookmarkStart w:id="0" w:name="_GoBack"/>
      <w:bookmarkEnd w:id="0"/>
      <w:r w:rsidRPr="00AD182A">
        <w:rPr>
          <w:color w:val="auto"/>
          <w:sz w:val="20"/>
          <w:szCs w:val="20"/>
          <w:lang w:val="en-US"/>
        </w:rPr>
        <w:t xml:space="preserve">: Specific mediation and </w:t>
      </w:r>
      <w:r>
        <w:rPr>
          <w:color w:val="auto"/>
          <w:sz w:val="20"/>
          <w:szCs w:val="20"/>
          <w:lang w:val="en-US"/>
        </w:rPr>
        <w:t xml:space="preserve">ATC-Codes </w:t>
      </w:r>
      <w:r w:rsidRPr="00AD182A">
        <w:rPr>
          <w:color w:val="auto"/>
          <w:sz w:val="20"/>
          <w:szCs w:val="20"/>
          <w:lang w:val="en-US"/>
        </w:rPr>
        <w:t xml:space="preserve">for hypertension </w:t>
      </w:r>
    </w:p>
    <w:tbl>
      <w:tblPr>
        <w:tblW w:w="6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720"/>
      </w:tblGrid>
      <w:tr w:rsidR="007A3287" w:rsidRPr="00AB78FE" w:rsidTr="008B5EC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AB78FE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C-Code</w:t>
            </w:r>
          </w:p>
        </w:tc>
        <w:tc>
          <w:tcPr>
            <w:tcW w:w="5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AB78FE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B78F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rug</w:t>
            </w:r>
          </w:p>
        </w:tc>
      </w:tr>
      <w:tr w:rsidR="007A3287" w:rsidRPr="00AB78F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AB78FE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B78F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02AB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AB78FE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AB78FE">
              <w:rPr>
                <w:rFonts w:ascii="Calibri" w:eastAsia="Times New Roman" w:hAnsi="Calibri" w:cs="Times New Roman"/>
                <w:lang w:val="en-US" w:eastAsia="de-DE"/>
              </w:rPr>
              <w:t>Methyldopa</w:t>
            </w:r>
          </w:p>
        </w:tc>
      </w:tr>
      <w:tr w:rsidR="007A3287" w:rsidRPr="00AB78FE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AB78FE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B78F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02AC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AB78FE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B78F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lonidine</w:t>
            </w:r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AB78FE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B78F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02AC0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78F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xonid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2CA0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Uradipil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2CA0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Terazosin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2DB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Dihydralaz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2DC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inoxidil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AB0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Betaxolol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AB1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Talinolol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BA0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Propran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hiazid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BB2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topr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BB2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Bisopr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o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CA5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Penbut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urosem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CA5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Penbut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ratan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CB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topr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uret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s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CB0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Aten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uret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s</w:t>
            </w:r>
            <w:proofErr w:type="spellEnd"/>
          </w:p>
        </w:tc>
      </w:tr>
      <w:tr w:rsidR="007A3287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CB5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enolol and other diureti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s</w:t>
            </w:r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, c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mbinations</w:t>
            </w:r>
          </w:p>
        </w:tc>
      </w:tr>
      <w:tr w:rsidR="007A3287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DA0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im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hiazide and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ther diuretics</w:t>
            </w:r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DA2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Propran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riamteren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FB2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Aten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Nife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7FB2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toprolo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Fe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CA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Fe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CA0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sra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CA0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Nitren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CA10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Nilva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CA1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ani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CA1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Lercani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GA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Nife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iuretics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GA2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Verapam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8GA5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Verapam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riamteren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AA1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Spirapril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AA1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oexipril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AA1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Zofenopril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apto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nal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Lisino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Rami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Quin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Benaze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ilaz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2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Fosin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3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oexi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3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Zofeno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5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Perindo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ndapam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A5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Rami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retan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C09BB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nal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l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rcani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B0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Perindo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B0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Rami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B0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nal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tren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B0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Rami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B10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Trandol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v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rapamil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BB1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Delapr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ani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CA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prosartan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CA0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rbesartan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CA0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Telmisartan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CA0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Olm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doxomil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CA0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Azil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doxomil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A2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Lo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A2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Epro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A2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Val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A2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rb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A2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and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A2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Temi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A2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Olm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doxom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B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Val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B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Olm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edoxom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B0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Telmi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B0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Irb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B0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and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X0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Val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mlodi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7A3287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DX0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lmesarta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doxomil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</w:t>
            </w:r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lodipi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nd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</w:t>
            </w:r>
            <w:r w:rsidRPr="006B024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</w:t>
            </w:r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XA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Aliskiren</w:t>
            </w:r>
            <w:proofErr w:type="spellEnd"/>
          </w:p>
        </w:tc>
      </w:tr>
      <w:tr w:rsidR="007A3287" w:rsidRPr="006B024F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C09XA52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287" w:rsidRPr="006B024F" w:rsidRDefault="007A3287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Aliskiren</w:t>
            </w:r>
            <w:proofErr w:type="spellEnd"/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Pr="006B024F">
              <w:rPr>
                <w:rFonts w:ascii="Calibri" w:eastAsia="Times New Roman" w:hAnsi="Calibri" w:cs="Times New Roman"/>
                <w:color w:val="000000"/>
                <w:lang w:eastAsia="de-DE"/>
              </w:rPr>
              <w:t>ydrochlorothiazid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</w:tbl>
    <w:p w:rsidR="00686025" w:rsidRDefault="007A3287"/>
    <w:sectPr w:rsidR="006860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287"/>
    <w:rsid w:val="000674AA"/>
    <w:rsid w:val="0006783E"/>
    <w:rsid w:val="00302BB8"/>
    <w:rsid w:val="00361F45"/>
    <w:rsid w:val="00415177"/>
    <w:rsid w:val="00472D60"/>
    <w:rsid w:val="007A3287"/>
    <w:rsid w:val="00856F45"/>
    <w:rsid w:val="00A637F7"/>
    <w:rsid w:val="00A65351"/>
    <w:rsid w:val="00D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32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A328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32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A328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258</Characters>
  <Application>Microsoft Office Word</Application>
  <DocSecurity>0</DocSecurity>
  <Lines>18</Lines>
  <Paragraphs>5</Paragraphs>
  <ScaleCrop>false</ScaleCrop>
  <Company>Klinikum der Universitaet Muenchen</Company>
  <LinksUpToDate>false</LinksUpToDate>
  <CharactersWithSpaces>2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ucke</dc:creator>
  <cp:lastModifiedBy>tlucke</cp:lastModifiedBy>
  <cp:revision>1</cp:revision>
  <dcterms:created xsi:type="dcterms:W3CDTF">2016-10-04T09:44:00Z</dcterms:created>
  <dcterms:modified xsi:type="dcterms:W3CDTF">2016-10-04T09:44:00Z</dcterms:modified>
</cp:coreProperties>
</file>